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158" w:type="dxa"/>
        <w:jc w:val="center"/>
        <w:tblLook w:val="04A0" w:firstRow="1" w:lastRow="0" w:firstColumn="1" w:lastColumn="0" w:noHBand="0" w:noVBand="1"/>
      </w:tblPr>
      <w:tblGrid>
        <w:gridCol w:w="5160"/>
        <w:gridCol w:w="1195"/>
        <w:gridCol w:w="1161"/>
        <w:gridCol w:w="1200"/>
        <w:gridCol w:w="672"/>
        <w:gridCol w:w="770"/>
      </w:tblGrid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="003E5C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LE</w:t>
            </w:r>
            <w:r w:rsidRPr="001324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1 </w:t>
            </w: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didate genes and SNPs included in the study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3E5C88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E5C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3E5C88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E5C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3E5C88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E5C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3E5C88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E5C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nor Allel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3E5C88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E5C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F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3E5C88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E5C8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WE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leukin 1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5196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48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leukin 17 receptor 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7R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8195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52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leukin 21 recepto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21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0933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27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leukin 23 recepto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23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8896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4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terleukin 1 beta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69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9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staglandin-endoperoxide synthase 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GS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2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5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-X-C motif chemokine ligand 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0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1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leukin 17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7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759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0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leukin 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8008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4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leukin 3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3726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57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-C motif chemokine receptor 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CR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6135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00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necrosis facto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8006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6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rora kinase 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735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07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ptidylprolyl cis/trans isomerase, NIMA-interacting 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N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878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45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grin subunit alpha 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GA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266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31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leukin 17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7F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637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5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leukin 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8007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89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leukin 1 receptor type 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L1R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346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2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leukin 1 receptor type 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R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071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82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forming growth factor beta 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FB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8004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2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vanced glycosylation end-product specific recepto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070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58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 migration inhibitory facto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F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556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18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leukin 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0697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42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interleukin 2 receptor subunit alph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2R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1042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0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leukin 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43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81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cellular adhesion molecule 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AM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4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8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-C motif chemokine receptor 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R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093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8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ll like receptor 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R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573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-C motif chemokine receptor 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R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999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2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bonuclease L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SE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869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4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leukin 10 receptor subunit alph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0R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6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3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 receptor superfamily member 1B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RSF1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616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7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pain 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PN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7922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19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-reactive protei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s120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01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ar factor kappa B subunit 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KB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3624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5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leukin 2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L2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077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4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y stimulating factor 1 recepto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F1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079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2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-C motif chemokine ligand 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L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246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5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gering receptor expressed on myeloid cells 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EM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342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0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ntraxin 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X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s230561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99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pressor of cytokine signaling 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CS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433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21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feron gamm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N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430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6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-X-C motif chemokine receptor 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R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809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4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 receptor superfamily member 1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RSF1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s41495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33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staglandin-endoperoxide synthase 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GS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8427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53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staglandin I2 recepto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GI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265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65 </w:t>
            </w:r>
          </w:p>
        </w:tc>
      </w:tr>
      <w:tr w:rsidR="00132467" w:rsidRPr="00132467" w:rsidTr="00B35C50">
        <w:trPr>
          <w:trHeight w:val="280"/>
          <w:jc w:val="center"/>
        </w:trPr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grin subunit beta 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GB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3173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467" w:rsidRPr="00132467" w:rsidRDefault="00132467" w:rsidP="001324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7 </w:t>
            </w:r>
          </w:p>
        </w:tc>
      </w:tr>
      <w:tr w:rsidR="00B35C50" w:rsidRPr="00132467" w:rsidTr="00B35C50">
        <w:trPr>
          <w:trHeight w:val="280"/>
          <w:jc w:val="center"/>
        </w:trPr>
        <w:tc>
          <w:tcPr>
            <w:tcW w:w="10158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35C50" w:rsidRPr="00C81A24" w:rsidRDefault="003E5C88" w:rsidP="00B35C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C8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AF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bookmarkStart w:id="0" w:name="_GoBack"/>
            <w:r w:rsidRPr="003E5C8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</w:t>
            </w:r>
            <w:bookmarkEnd w:id="0"/>
            <w:r w:rsidRPr="003E5C8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or allele frequency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; </w:t>
            </w:r>
            <w:r w:rsidR="00B35C50" w:rsidRPr="00C81A2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WE, </w:t>
            </w:r>
            <w:r w:rsidR="00C81A24" w:rsidRPr="00C81A2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ardy-Weinberg equilibrium</w:t>
            </w:r>
          </w:p>
        </w:tc>
      </w:tr>
    </w:tbl>
    <w:p w:rsidR="009F5E5A" w:rsidRPr="003E5C88" w:rsidRDefault="009F5E5A"/>
    <w:sectPr w:rsidR="009F5E5A" w:rsidRPr="003E5C88" w:rsidSect="001324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410CED" w:rsidRDefault="00410CED" w:rsidP="00B35C50">
      <w:r>
        <w:separator/>
      </w:r>
    </w:p>
  </w:endnote>
  <w:endnote w:type="continuationSeparator" w:id="0">
    <w:p w:rsidR="00410CED" w:rsidRDefault="00410CED" w:rsidP="00B35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410CED" w:rsidRDefault="00410CED" w:rsidP="00B35C50">
      <w:r>
        <w:separator/>
      </w:r>
    </w:p>
  </w:footnote>
  <w:footnote w:type="continuationSeparator" w:id="0">
    <w:p w:rsidR="00410CED" w:rsidRDefault="00410CED" w:rsidP="00B35C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467"/>
    <w:rsid w:val="00132467"/>
    <w:rsid w:val="003E5C88"/>
    <w:rsid w:val="00410CED"/>
    <w:rsid w:val="00593959"/>
    <w:rsid w:val="009F5E5A"/>
    <w:rsid w:val="00A25493"/>
    <w:rsid w:val="00B02438"/>
    <w:rsid w:val="00B35C50"/>
    <w:rsid w:val="00C050D9"/>
    <w:rsid w:val="00C81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E50059"/>
  <w15:chartTrackingRefBased/>
  <w15:docId w15:val="{DA31759E-5F25-4142-824C-5314DFE07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5C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5C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5C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5C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566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37</Words>
  <Characters>2480</Characters>
  <Application>Microsoft Office Word</Application>
  <DocSecurity>0</DocSecurity>
  <Lines>37</Lines>
  <Paragraphs>9</Paragraphs>
  <ScaleCrop>false</ScaleCrop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mc</dc:creator>
  <cp:keywords/>
  <dc:description/>
  <cp:lastModifiedBy>cmmc</cp:lastModifiedBy>
  <cp:revision>6</cp:revision>
  <dcterms:created xsi:type="dcterms:W3CDTF">2021-08-08T13:30:00Z</dcterms:created>
  <dcterms:modified xsi:type="dcterms:W3CDTF">2021-12-14T09:24:00Z</dcterms:modified>
</cp:coreProperties>
</file>